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8EFDF" w14:textId="764055AC" w:rsidR="007E3102" w:rsidRPr="00701EC5" w:rsidRDefault="007E3102" w:rsidP="007E3102">
      <w:pPr>
        <w:jc w:val="both"/>
        <w:rPr>
          <w:sz w:val="20"/>
          <w:szCs w:val="20"/>
        </w:rPr>
      </w:pPr>
      <w:bookmarkStart w:id="0" w:name="_Hlk134797500"/>
      <w:r w:rsidRPr="00701EC5">
        <w:rPr>
          <w:b/>
          <w:bCs/>
          <w:sz w:val="20"/>
          <w:szCs w:val="20"/>
        </w:rPr>
        <w:t>S1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e-school children (age 2-3</w:t>
      </w:r>
      <w:r w:rsidR="007A05BE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2</w:t>
      </w:r>
      <w:r w:rsidR="007A05BE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 Results also shown in Figure 2 in the main text.</w:t>
      </w:r>
      <w:bookmarkEnd w:id="0"/>
    </w:p>
    <w:p w14:paraId="50C708DD" w14:textId="77777777" w:rsidR="007E3102" w:rsidRPr="00701EC5" w:rsidRDefault="007E3102" w:rsidP="007E3102">
      <w:pPr>
        <w:rPr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7E3102" w:rsidRPr="00701EC5" w14:paraId="41C25A61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7EABF1B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5657EE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7E3102" w:rsidRPr="00701EC5" w14:paraId="4B72CA02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58121BB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9BF466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9FDADD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403270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7FD6FD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B96B3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5224F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E60323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7E3102" w:rsidRPr="00701EC5" w14:paraId="6E20DBE7" w14:textId="77777777" w:rsidTr="003A410F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0DBC95C2" w14:textId="42022C85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E62420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16C9DD9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5946A07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0587521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366350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30CDEC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FCB499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4D302D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E3102" w:rsidRPr="00701EC5" w14:paraId="24252855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7DA11909" w14:textId="6F2BE838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84A72A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4B1DE27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5485A8A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6A2E13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51A69B5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7FA2912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AA76D9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9</w:t>
            </w:r>
          </w:p>
        </w:tc>
      </w:tr>
      <w:tr w:rsidR="007E3102" w:rsidRPr="00701EC5" w14:paraId="257C8DC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8907D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FF91F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8F5AB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97075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01D36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6CEE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B991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FD74F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1]</w:t>
            </w:r>
          </w:p>
        </w:tc>
      </w:tr>
      <w:tr w:rsidR="007E3102" w:rsidRPr="00701EC5" w14:paraId="19996D3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658F78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1C816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9E4A2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908BC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4FD6D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2E09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F91F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AFB40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0</w:t>
            </w:r>
          </w:p>
        </w:tc>
      </w:tr>
      <w:tr w:rsidR="007E3102" w:rsidRPr="00701EC5" w14:paraId="081044E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FEE10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0C409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1668F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C4FD6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3B45E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623D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A808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B140D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</w:tr>
      <w:tr w:rsidR="007E3102" w:rsidRPr="00701EC5" w14:paraId="23AD6D6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2F32F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C4478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F7F98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2D806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A38B4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3859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9381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7AA23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</w:tr>
      <w:tr w:rsidR="007E3102" w:rsidRPr="00701EC5" w14:paraId="6307BC2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F4B9B7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988FF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D76E6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B3AC2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DF3CB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9F4D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23E8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44E4B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</w:tr>
      <w:tr w:rsidR="007E3102" w:rsidRPr="00701EC5" w14:paraId="0827076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CA763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2514F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A1EF1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5D46E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74E83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CCAC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C6E3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1C1A3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</w:tr>
      <w:tr w:rsidR="007E3102" w:rsidRPr="00701EC5" w14:paraId="78817B4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53B63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820D8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4D108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804F9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79CB9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520A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1704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7C52C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6,0.63]</w:t>
            </w:r>
          </w:p>
        </w:tc>
      </w:tr>
      <w:tr w:rsidR="007E3102" w:rsidRPr="00701EC5" w14:paraId="7C30750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62655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D5EC9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E2CCC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D6B94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8F6BA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0E33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9AC1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0CCD6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</w:tr>
      <w:tr w:rsidR="007E3102" w:rsidRPr="00701EC5" w14:paraId="10F06AF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05A08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EC039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5228D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7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F6C04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3AAE9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8D88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8A98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7CC07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6]</w:t>
            </w:r>
          </w:p>
        </w:tc>
      </w:tr>
      <w:tr w:rsidR="007E3102" w:rsidRPr="00701EC5" w14:paraId="0CADD2A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43BE5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E94C0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163BF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06B4D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54749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9D8E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35FD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10F5A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</w:tr>
      <w:tr w:rsidR="007E3102" w:rsidRPr="00701EC5" w14:paraId="77BA5CE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7629B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2BAA1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295FA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46F94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D53B4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01EF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9,0.7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17DB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FFC87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0]</w:t>
            </w:r>
          </w:p>
        </w:tc>
      </w:tr>
      <w:tr w:rsidR="007E3102" w:rsidRPr="00701EC5" w14:paraId="420BD59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8B552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4D777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ED6EC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BF412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342B5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0B50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E8FE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42BAF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</w:tr>
      <w:tr w:rsidR="007E3102" w:rsidRPr="00701EC5" w14:paraId="79314E2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0F159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BB4F9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E92D9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87F79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332D7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4B3A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4D042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A4467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5]</w:t>
            </w:r>
          </w:p>
        </w:tc>
      </w:tr>
      <w:tr w:rsidR="007E3102" w:rsidRPr="00701EC5" w14:paraId="6C85C05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90FE9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83FCF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8B567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7FB29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F35BF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CF2E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F09F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4D38B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</w:tr>
      <w:tr w:rsidR="007E3102" w:rsidRPr="00701EC5" w14:paraId="76FC787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3086B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AE2F9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659F4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9B7F5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70262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5B82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9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6C3A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2BBCF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8]</w:t>
            </w:r>
          </w:p>
        </w:tc>
      </w:tr>
      <w:tr w:rsidR="007E3102" w:rsidRPr="00701EC5" w14:paraId="059B76F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A5497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FF252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403BD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45045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9C572C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FF91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453F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668F7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</w:tr>
      <w:tr w:rsidR="007E3102" w:rsidRPr="00701EC5" w14:paraId="7BC69D1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2ECEC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C03A6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8C860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1.0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FDF4C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A498B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1.0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45CB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1.0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5619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DEF0B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1.00]</w:t>
            </w:r>
          </w:p>
        </w:tc>
      </w:tr>
      <w:tr w:rsidR="007E3102" w:rsidRPr="00701EC5" w14:paraId="7C85C0B8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853CB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763B2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C718E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12834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42E0D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915E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9879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24B6C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E3102" w:rsidRPr="00701EC5" w14:paraId="61E2EEAA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F426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3A1D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3A97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17B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27BC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3794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1F851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25C7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E3102" w:rsidRPr="00701EC5" w14:paraId="4A26B265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E5F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6333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88F9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8707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E4C89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AE11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08EC9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A400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E3102" w:rsidRPr="00701EC5" w14:paraId="7CEA4AD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96977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3DBB1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3E91A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65C38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09E28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578B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4EC8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63E8E3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7E3102" w:rsidRPr="00701EC5" w14:paraId="63083BE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4686F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B41EE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132D3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BB270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D5BF7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E21D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56CD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2CE98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7E3102" w:rsidRPr="00701EC5" w14:paraId="0ED8E07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EE248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FCC15C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92D09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593FD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F224A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4A11E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5A0D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0820A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E3102" w:rsidRPr="00701EC5" w14:paraId="556C62C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27E137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F7C65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9,1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8186E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5,1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21DAD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8,1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D5FC9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7,1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72E0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0,1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CA25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1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ACFCD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4,1.83]</w:t>
            </w:r>
          </w:p>
        </w:tc>
      </w:tr>
      <w:tr w:rsidR="007E3102" w:rsidRPr="00701EC5" w14:paraId="5A8C2457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544C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B7442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7E12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501C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6DF5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41ADB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72F01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3255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E3102" w:rsidRPr="00701EC5" w14:paraId="21F67721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AFE1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37694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92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8CFA6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82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302DF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109D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40438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626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32A020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31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C5EA" w14:textId="77777777" w:rsidR="007E3102" w:rsidRPr="00701EC5" w:rsidRDefault="007E3102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419</w:t>
            </w:r>
          </w:p>
        </w:tc>
      </w:tr>
    </w:tbl>
    <w:p w14:paraId="0744EDA8" w14:textId="77777777" w:rsidR="007E3102" w:rsidRPr="00701EC5" w:rsidRDefault="007E3102" w:rsidP="007E3102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00D27211" w14:textId="7673DDF3" w:rsidR="007E3102" w:rsidRDefault="007E3102" w:rsidP="0003020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7B32A4B3" w14:textId="633231F5" w:rsidR="003E5933" w:rsidRPr="00030208" w:rsidRDefault="003E5933" w:rsidP="0003020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1 – D10: Deprivation deciles 1 - 10</w:t>
      </w:r>
    </w:p>
    <w:p w14:paraId="6A47A587" w14:textId="77777777" w:rsidR="00B82DAF" w:rsidRDefault="00B82DAF"/>
    <w:sectPr w:rsidR="00B82DAF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30208"/>
    <w:rsid w:val="00345C4A"/>
    <w:rsid w:val="003E5933"/>
    <w:rsid w:val="007A05BE"/>
    <w:rsid w:val="007E3102"/>
    <w:rsid w:val="008A40E9"/>
    <w:rsid w:val="00B82DAF"/>
    <w:rsid w:val="00E573D8"/>
    <w:rsid w:val="00E62420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7</Words>
  <Characters>1864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6</cp:revision>
  <dcterms:created xsi:type="dcterms:W3CDTF">2023-05-12T15:09:00Z</dcterms:created>
  <dcterms:modified xsi:type="dcterms:W3CDTF">2023-09-04T15:37:00Z</dcterms:modified>
</cp:coreProperties>
</file>